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182.0" w:type="dxa"/>
        <w:jc w:val="left"/>
        <w:tblInd w:w="0.0" w:type="dxa"/>
        <w:tblLayout w:type="fixed"/>
        <w:tblLook w:val="0400"/>
      </w:tblPr>
      <w:tblGrid>
        <w:gridCol w:w="2115"/>
        <w:gridCol w:w="1395"/>
        <w:gridCol w:w="1543"/>
        <w:gridCol w:w="1590"/>
        <w:gridCol w:w="1584"/>
        <w:gridCol w:w="1359"/>
        <w:gridCol w:w="1637"/>
        <w:gridCol w:w="1477"/>
        <w:gridCol w:w="1482"/>
        <w:tblGridChange w:id="0">
          <w:tblGrid>
            <w:gridCol w:w="2115"/>
            <w:gridCol w:w="1395"/>
            <w:gridCol w:w="1543"/>
            <w:gridCol w:w="1590"/>
            <w:gridCol w:w="1584"/>
            <w:gridCol w:w="1359"/>
            <w:gridCol w:w="1637"/>
            <w:gridCol w:w="1477"/>
            <w:gridCol w:w="1482"/>
          </w:tblGrid>
        </w:tblGridChange>
      </w:tblGrid>
      <w:tr>
        <w:trPr>
          <w:cantSplit w:val="0"/>
          <w:trHeight w:val="94" w:hRule="atLeast"/>
          <w:tblHeader w:val="0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Supplemental Table 1: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 Risk of bias 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2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" w:cs="Times" w:eastAsia="Times" w:hAnsi="Times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231f20"/>
                <w:rtl w:val="0"/>
              </w:rPr>
              <w:t xml:space="preserve">Author and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Risk of bias</w:t>
            </w:r>
          </w:p>
        </w:tc>
      </w:tr>
      <w:tr>
        <w:trPr>
          <w:cantSplit w:val="0"/>
          <w:trHeight w:val="103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Bias due to confoundin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Bias in selection of partecipants into the stud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Bias in classification of interven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Bias due to deviations from intended interven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Bias due to missing da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Bias in measurements of outcom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Bias in selection of the reported resul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" w:cs="Times" w:eastAsia="Times" w:hAnsi="Time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0"/>
                <w:szCs w:val="20"/>
                <w:rtl w:val="0"/>
              </w:rPr>
              <w:t xml:space="preserve">Overall risk of bias</w:t>
            </w:r>
          </w:p>
        </w:tc>
      </w:tr>
      <w:tr>
        <w:trPr>
          <w:cantSplit w:val="0"/>
          <w:trHeight w:val="4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Adachi et al.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</w:tr>
      <w:tr>
        <w:trPr>
          <w:cantSplit w:val="0"/>
          <w:trHeight w:val="4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Lee et al.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</w:tr>
      <w:tr>
        <w:trPr>
          <w:cantSplit w:val="0"/>
          <w:trHeight w:val="4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O</w:t>
            </w: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ta et al.</w:t>
            </w: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</w:tr>
      <w:tr>
        <w:trPr>
          <w:cantSplit w:val="0"/>
          <w:trHeight w:val="4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Ouchi et al. 201</w:t>
            </w: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</w:tr>
      <w:tr>
        <w:trPr>
          <w:cantSplit w:val="0"/>
          <w:trHeight w:val="4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Yamanaka et al.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" w:cs="Times" w:eastAsia="Times" w:hAnsi="Times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22"/>
                <w:szCs w:val="22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Fonts w:ascii="Times" w:cs="Times" w:eastAsia="Times" w:hAnsi="Times"/>
                <w:sz w:val="22"/>
                <w:szCs w:val="22"/>
                <w:rtl w:val="0"/>
              </w:rPr>
              <w:t xml:space="preserve">Moderate</w:t>
            </w:r>
          </w:p>
        </w:tc>
      </w:tr>
      <w:tr>
        <w:trPr>
          <w:cantSplit w:val="0"/>
          <w:trHeight w:val="3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" w:cs="Times" w:eastAsia="Times" w:hAnsi="Times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sectPr>
      <w:pgSz w:h="11900" w:w="16840" w:orient="landscape"/>
      <w:pgMar w:bottom="1134" w:top="1134" w:left="1417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uWzYr/zTiDPB+ERiG7OgYT31vQ==">AMUW2mU/d5klDJYES8ZTtZ8u7xENlpoVM3EEZ12RC9xGUgh10X1HSF/YW2epW8W/+dlHq6CH6e13HGtSygpz30YzjXJBMcmxbXIhiAcxVznhKYm0mu/UTH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7:07:00Z</dcterms:created>
  <dc:creator>Giulia Galati</dc:creator>
</cp:coreProperties>
</file>